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065" w:rsidRPr="002925EC" w:rsidRDefault="007C652F" w:rsidP="009C2065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Table S1. </w:t>
      </w:r>
      <w:r w:rsidR="009C2065" w:rsidRPr="00291540">
        <w:rPr>
          <w:rFonts w:ascii="Times New Roman" w:hAnsi="Times New Roman"/>
          <w:b/>
          <w:lang w:val="en-US"/>
        </w:rPr>
        <w:t xml:space="preserve">Initial model for the analysis of </w:t>
      </w:r>
      <w:r w:rsidR="009C2065" w:rsidRPr="00291540">
        <w:rPr>
          <w:rFonts w:ascii="Times New Roman" w:hAnsi="Times New Roman"/>
          <w:b/>
          <w:i/>
          <w:iCs/>
          <w:lang w:val="en-US"/>
        </w:rPr>
        <w:t xml:space="preserve">G. </w:t>
      </w:r>
      <w:proofErr w:type="spellStart"/>
      <w:r w:rsidR="009C2065" w:rsidRPr="00291540">
        <w:rPr>
          <w:rFonts w:ascii="Times New Roman" w:hAnsi="Times New Roman"/>
          <w:b/>
          <w:i/>
          <w:iCs/>
          <w:lang w:val="en-US"/>
        </w:rPr>
        <w:t>duodenalis</w:t>
      </w:r>
      <w:proofErr w:type="spellEnd"/>
      <w:r w:rsidR="009C2065" w:rsidRPr="00291540">
        <w:rPr>
          <w:rFonts w:ascii="Times New Roman" w:hAnsi="Times New Roman"/>
          <w:b/>
          <w:i/>
          <w:iCs/>
          <w:lang w:val="en-US"/>
        </w:rPr>
        <w:t xml:space="preserve"> </w:t>
      </w:r>
      <w:r w:rsidR="009C2065" w:rsidRPr="00291540">
        <w:rPr>
          <w:rFonts w:ascii="Times New Roman" w:hAnsi="Times New Roman"/>
          <w:b/>
          <w:lang w:val="en-US"/>
        </w:rPr>
        <w:t xml:space="preserve">infection in children living in Northeast region of Minas </w:t>
      </w:r>
      <w:proofErr w:type="spellStart"/>
      <w:r w:rsidR="009C2065" w:rsidRPr="00291540">
        <w:rPr>
          <w:rFonts w:ascii="Times New Roman" w:hAnsi="Times New Roman"/>
          <w:b/>
          <w:lang w:val="en-US"/>
        </w:rPr>
        <w:t>Gerais</w:t>
      </w:r>
      <w:proofErr w:type="spellEnd"/>
      <w:r w:rsidR="009C2065" w:rsidRPr="00291540">
        <w:rPr>
          <w:rFonts w:ascii="Times New Roman" w:hAnsi="Times New Roman"/>
          <w:b/>
          <w:lang w:val="en-US"/>
        </w:rPr>
        <w:t xml:space="preserve"> State, Brazil, 2009-2010, according to socioeconomic, sanitary and </w:t>
      </w:r>
      <w:r w:rsidR="009C2065" w:rsidRPr="002925EC">
        <w:rPr>
          <w:rFonts w:ascii="Times New Roman" w:hAnsi="Times New Roman"/>
          <w:b/>
          <w:lang w:val="en-US"/>
        </w:rPr>
        <w:t>pregnancy aspects</w:t>
      </w:r>
      <w:r w:rsidR="002E0255" w:rsidRPr="002925EC">
        <w:rPr>
          <w:rFonts w:ascii="Times New Roman" w:hAnsi="Times New Roman"/>
          <w:b/>
          <w:bCs/>
          <w:color w:val="000000"/>
          <w:lang w:val="en-GB"/>
        </w:rPr>
        <w:t xml:space="preserve"> and using  marginal logistic regression (GEE)</w:t>
      </w:r>
      <w:r w:rsidR="00DF757B">
        <w:rPr>
          <w:rFonts w:ascii="Times New Roman" w:hAnsi="Times New Roman"/>
          <w:b/>
          <w:bCs/>
          <w:color w:val="000000"/>
          <w:lang w:val="en-GB"/>
        </w:rPr>
        <w:t>. The</w:t>
      </w:r>
      <w:r w:rsidR="00DF757B" w:rsidRPr="00DF757B">
        <w:rPr>
          <w:rFonts w:ascii="Times New Roman" w:hAnsi="Times New Roman"/>
          <w:b/>
          <w:lang w:val="en-US"/>
        </w:rPr>
        <w:t xml:space="preserve"> variables </w:t>
      </w:r>
      <w:r w:rsidR="00DF757B">
        <w:rPr>
          <w:rFonts w:ascii="Times New Roman" w:hAnsi="Times New Roman"/>
          <w:b/>
          <w:lang w:val="en-US"/>
        </w:rPr>
        <w:t>shown are those</w:t>
      </w:r>
      <w:r w:rsidR="00DF757B" w:rsidRPr="00DF757B">
        <w:rPr>
          <w:rFonts w:ascii="Times New Roman" w:hAnsi="Times New Roman"/>
          <w:b/>
          <w:lang w:val="en-US"/>
        </w:rPr>
        <w:t xml:space="preserve"> of the 55 initially examined in </w:t>
      </w:r>
      <w:proofErr w:type="spellStart"/>
      <w:r w:rsidR="00DF757B" w:rsidRPr="00DF757B">
        <w:rPr>
          <w:rFonts w:ascii="Times New Roman" w:hAnsi="Times New Roman"/>
          <w:b/>
          <w:lang w:val="en-US"/>
        </w:rPr>
        <w:t>univariate</w:t>
      </w:r>
      <w:proofErr w:type="spellEnd"/>
      <w:r w:rsidR="00DF757B" w:rsidRPr="00DF757B">
        <w:rPr>
          <w:rFonts w:ascii="Times New Roman" w:hAnsi="Times New Roman"/>
          <w:b/>
          <w:lang w:val="en-US"/>
        </w:rPr>
        <w:t xml:space="preserve"> regression with a significance value of p&lt;0.20</w:t>
      </w:r>
      <w:r w:rsidR="00DF757B">
        <w:rPr>
          <w:rFonts w:ascii="Times New Roman" w:hAnsi="Times New Roman"/>
          <w:b/>
          <w:lang w:val="en-US"/>
        </w:rPr>
        <w:t>.</w:t>
      </w:r>
    </w:p>
    <w:p w:rsidR="00741F1A" w:rsidRPr="007C652F" w:rsidRDefault="00741F1A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094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6"/>
        <w:gridCol w:w="1717"/>
        <w:gridCol w:w="1254"/>
        <w:gridCol w:w="1254"/>
        <w:gridCol w:w="940"/>
        <w:gridCol w:w="1317"/>
        <w:gridCol w:w="1317"/>
      </w:tblGrid>
      <w:tr w:rsidR="005A35CD" w:rsidRPr="007C652F" w:rsidTr="005A35CD">
        <w:trPr>
          <w:trHeight w:val="301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4E39C4" w:rsidRDefault="005A35CD" w:rsidP="00741F1A">
            <w:pPr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</w:pPr>
            <w:r w:rsidRPr="004E39C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7C652F" w:rsidRDefault="005A35CD" w:rsidP="00741F1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</w:pPr>
            <w:r w:rsidRPr="00A34F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Β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7C652F" w:rsidRDefault="005A35CD" w:rsidP="00741F1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</w:pPr>
            <w:r w:rsidRPr="007C65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  <w:t>SE(</w:t>
            </w:r>
            <w:r w:rsidRPr="00A34F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β</w:t>
            </w:r>
            <w:r w:rsidRPr="007C65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  <w:t>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7C652F" w:rsidRDefault="005A35CD" w:rsidP="00741F1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7C65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  <w:t>wald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7C652F" w:rsidRDefault="005A35CD" w:rsidP="00741F1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7C65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  <w:t>O.R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7C652F" w:rsidRDefault="005A35CD" w:rsidP="00741F1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</w:pPr>
            <w:r w:rsidRPr="007C65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  <w:t>95% C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5CD" w:rsidRPr="007C652F" w:rsidRDefault="005A35CD" w:rsidP="00724D8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7C65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  <w:t>Pvalue</w:t>
            </w:r>
            <w:proofErr w:type="spellEnd"/>
          </w:p>
        </w:tc>
      </w:tr>
      <w:tr w:rsidR="005A35CD" w:rsidRPr="007C652F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4E39C4" w:rsidRDefault="005A35CD" w:rsidP="00A34FE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39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supply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35CD" w:rsidRPr="007C652F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5A35CD" w:rsidRPr="007C652F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4E39C4" w:rsidRDefault="005A35CD" w:rsidP="00A34FE3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39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4E39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With cistern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DF757B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7C652F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4E39C4" w:rsidRDefault="005A35CD" w:rsidP="00A34FE3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39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out cistern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7C652F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7C65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.</w:t>
            </w:r>
            <w:r w:rsidRPr="007C65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74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7C652F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7C65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.</w:t>
            </w:r>
            <w:r w:rsidRPr="007C65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41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7C652F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7C65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.</w:t>
            </w:r>
            <w:r w:rsidRPr="007C65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61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25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–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49</w:t>
            </w: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5A35CD">
            <w:pPr>
              <w:ind w:left="214" w:hanging="214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Stage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Default="005A35CD" w:rsidP="00724D86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A34FE3">
            <w:pPr>
              <w:ind w:left="214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4E3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Stage 1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DF757B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4E39C4" w:rsidRDefault="005A35CD" w:rsidP="00A34FE3">
            <w:pPr>
              <w:ind w:left="214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4E3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Stage 2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4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72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 –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4</w:t>
            </w: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4E39C4" w:rsidRDefault="005A35CD" w:rsidP="00A34FE3">
            <w:pPr>
              <w:ind w:left="214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4E3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Stage 3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0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6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A34FE3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A34F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 –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ind w:left="214" w:hanging="214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2</w:t>
            </w: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4E39C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Birth o</w:t>
            </w:r>
            <w:r w:rsidRPr="004E3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der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FB455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FB455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FB455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FB455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FB455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4E39C4">
            <w:pPr>
              <w:ind w:firstLine="214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4E3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ab/>
            </w:r>
            <w:r w:rsidRPr="004E3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ab/>
              <w:t>First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C25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C25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C25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DF757B" w:rsidP="00C25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C25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4E39C4" w:rsidRDefault="005A35CD" w:rsidP="004E39C4">
            <w:pPr>
              <w:ind w:firstLine="214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4E3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ubsequent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C25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1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C25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1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C25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9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C25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C25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–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6</w:t>
            </w: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0C65E4" w:rsidRDefault="005A35CD" w:rsidP="004E39C4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Duration of pregnancy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0C65E4" w:rsidRDefault="005A35CD" w:rsidP="004E39C4">
            <w:pPr>
              <w:ind w:firstLine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9 full months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DF757B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0C65E4" w:rsidRDefault="005A35CD" w:rsidP="004E39C4">
            <w:pPr>
              <w:ind w:firstLine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Less than 9 months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8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0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 –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9</w:t>
            </w:r>
          </w:p>
        </w:tc>
      </w:tr>
      <w:tr w:rsidR="005A35CD" w:rsidRPr="00DF757B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EF1A1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Person responsible for child’s care during the last ye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35CD" w:rsidRPr="007C652F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4E39C4">
            <w:pPr>
              <w:ind w:firstLine="214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other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DF757B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4E39C4" w:rsidRDefault="005A35CD" w:rsidP="00EF1A1C">
            <w:pPr>
              <w:ind w:firstLine="214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nother person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3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3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 –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7</w:t>
            </w: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2925E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Child’s car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aker</w:t>
            </w: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’s schooling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4E39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0C65E4" w:rsidRDefault="005A35CD" w:rsidP="00EF1A1C">
            <w:pPr>
              <w:ind w:firstLine="214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lliterate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DF757B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0C65E4" w:rsidRDefault="005A35CD" w:rsidP="00EF1A1C">
            <w:pPr>
              <w:ind w:firstLine="214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ads and writes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5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2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13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 – 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88</w:t>
            </w:r>
          </w:p>
        </w:tc>
      </w:tr>
      <w:tr w:rsidR="005A35CD" w:rsidRPr="00DF757B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EF1A1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Hand hygiene prior to food preparation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35CD" w:rsidRPr="007C652F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0C65E4" w:rsidRDefault="005A35CD" w:rsidP="00EF1A1C">
            <w:pPr>
              <w:ind w:firstLine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DF757B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0C65E4" w:rsidRDefault="005A35CD" w:rsidP="00EF1A1C">
            <w:pPr>
              <w:ind w:left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With small frequency or never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8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3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49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 – 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2</w:t>
            </w:r>
          </w:p>
        </w:tc>
      </w:tr>
      <w:tr w:rsidR="005A35CD" w:rsidRPr="00DF757B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EF1A1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Food hygiene prior to consumption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35CD" w:rsidRPr="007C652F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0C65E4" w:rsidRDefault="005A35CD" w:rsidP="00EF1A1C">
            <w:pPr>
              <w:ind w:left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Washed with treated water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DF757B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0C65E4" w:rsidRDefault="005A35CD" w:rsidP="00EF1A1C">
            <w:pPr>
              <w:ind w:left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Washed with untreated water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1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5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4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 –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8</w:t>
            </w: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0C65E4" w:rsidRDefault="005A35CD" w:rsidP="00EF1A1C">
            <w:pPr>
              <w:ind w:left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Washed/disinfected with bleach or vinegar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3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8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 –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8</w:t>
            </w: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29154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 xml:space="preserve">Floor of the house 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291540">
            <w:pPr>
              <w:ind w:firstLine="214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915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eramic or cemented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DF757B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4E39C4" w:rsidRDefault="005A35CD" w:rsidP="00291540">
            <w:pPr>
              <w:ind w:firstLine="214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lay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5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3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4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EF1A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 –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8</w:t>
            </w: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0C65E4" w:rsidRDefault="005A35CD" w:rsidP="00291540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Total family income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0C65E4" w:rsidRDefault="005A35CD" w:rsidP="00291540">
            <w:pPr>
              <w:ind w:left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From R$ 0.00 to 100.00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DF757B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0C65E4" w:rsidRDefault="005A35CD" w:rsidP="00291540">
            <w:pPr>
              <w:ind w:left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From R$ 101.00 to 500.00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61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6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1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 –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9</w:t>
            </w: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0C65E4" w:rsidRDefault="005A35CD" w:rsidP="00291540">
            <w:pPr>
              <w:ind w:left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Above R$ 500.00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5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7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12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 –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4</w:t>
            </w:r>
          </w:p>
        </w:tc>
      </w:tr>
      <w:tr w:rsidR="005A35CD" w:rsidRPr="00DF757B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0C65E4" w:rsidRDefault="005A35CD" w:rsidP="00291540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River or stream close to the household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35CD" w:rsidRPr="007C652F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0C65E4" w:rsidRDefault="005A35CD" w:rsidP="00291540">
            <w:pPr>
              <w:ind w:left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DF757B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0C65E4" w:rsidRDefault="005A35CD" w:rsidP="00291540">
            <w:pPr>
              <w:ind w:left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Yes and the children have contact with the water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6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4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7 –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8</w:t>
            </w: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0C65E4" w:rsidRDefault="005A35CD" w:rsidP="00291540">
            <w:pPr>
              <w:ind w:left="214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ut the children don’t have contact with the water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0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 –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2</w:t>
            </w: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29154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Destination of household garbage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35CD" w:rsidRPr="000C65E4" w:rsidRDefault="005A35CD" w:rsidP="00291540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urnt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0C65E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buried or collected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DF757B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DF757B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0C65E4" w:rsidRDefault="005A35CD" w:rsidP="00291540">
            <w:pPr>
              <w:ind w:left="356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C65E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Openair</w:t>
            </w:r>
            <w:proofErr w:type="spellEnd"/>
            <w:r w:rsidRPr="000C65E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or thrown in the river 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1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7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 –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7</w:t>
            </w:r>
          </w:p>
        </w:tc>
      </w:tr>
      <w:tr w:rsidR="005A35CD" w:rsidRPr="00DF757B" w:rsidTr="00DF757B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29154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bookmarkStart w:id="0" w:name="_GoBack"/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>Flies/mosquitoes observed in the household throughout the year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7C652F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A35CD" w:rsidRPr="007C652F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5A35CD" w:rsidRPr="00A34FE3" w:rsidTr="00DF757B">
        <w:trPr>
          <w:trHeight w:val="256"/>
          <w:jc w:val="center"/>
        </w:trPr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4E39C4" w:rsidRDefault="005A35CD" w:rsidP="00291540">
            <w:pPr>
              <w:ind w:firstLine="356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Yes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DF757B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ef</w:t>
            </w: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A35CD" w:rsidRPr="00A34FE3" w:rsidTr="00DF757B">
        <w:trPr>
          <w:trHeight w:val="256"/>
          <w:jc w:val="center"/>
        </w:trPr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4E39C4" w:rsidRDefault="005A35CD" w:rsidP="00291540">
            <w:pPr>
              <w:ind w:firstLine="356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No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8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8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 –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0</w:t>
            </w:r>
          </w:p>
        </w:tc>
      </w:tr>
      <w:bookmarkEnd w:id="0"/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2D513F" w:rsidRDefault="005A35CD" w:rsidP="00291540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513F">
              <w:rPr>
                <w:rFonts w:ascii="Times New Roman" w:hAnsi="Times New Roman"/>
                <w:sz w:val="20"/>
                <w:szCs w:val="20"/>
                <w:lang w:val="en-US"/>
              </w:rPr>
              <w:t>Number of inhabitants per household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63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43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 –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5</w:t>
            </w:r>
          </w:p>
        </w:tc>
      </w:tr>
      <w:tr w:rsidR="005A35CD" w:rsidRPr="00A34FE3" w:rsidTr="005A35CD">
        <w:trPr>
          <w:trHeight w:val="256"/>
          <w:jc w:val="center"/>
        </w:trPr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5CD" w:rsidRPr="000C65E4" w:rsidRDefault="005A35CD" w:rsidP="00291540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65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rooms per household 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6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5CD" w:rsidRPr="00A34FE3" w:rsidRDefault="005A35CD" w:rsidP="002915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7 –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A35CD" w:rsidRPr="00A34FE3" w:rsidRDefault="005A35CD" w:rsidP="00724D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34F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5</w:t>
            </w:r>
          </w:p>
        </w:tc>
      </w:tr>
    </w:tbl>
    <w:p w:rsidR="009C2065" w:rsidRDefault="009C2065" w:rsidP="0029154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C2065" w:rsidSect="006E5A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D36"/>
    <w:rsid w:val="00015F47"/>
    <w:rsid w:val="00052714"/>
    <w:rsid w:val="000846C1"/>
    <w:rsid w:val="000C3D77"/>
    <w:rsid w:val="00100D9B"/>
    <w:rsid w:val="00225BA4"/>
    <w:rsid w:val="00284D36"/>
    <w:rsid w:val="00291540"/>
    <w:rsid w:val="002925EC"/>
    <w:rsid w:val="002E0255"/>
    <w:rsid w:val="004E39C4"/>
    <w:rsid w:val="00525B8E"/>
    <w:rsid w:val="005A35CD"/>
    <w:rsid w:val="005C6059"/>
    <w:rsid w:val="00664E2A"/>
    <w:rsid w:val="006E5AA2"/>
    <w:rsid w:val="00741F1A"/>
    <w:rsid w:val="007673F9"/>
    <w:rsid w:val="007C652F"/>
    <w:rsid w:val="00882ACE"/>
    <w:rsid w:val="009C2065"/>
    <w:rsid w:val="00A34FE3"/>
    <w:rsid w:val="00B125B2"/>
    <w:rsid w:val="00C73ACF"/>
    <w:rsid w:val="00D24D5B"/>
    <w:rsid w:val="00DF757B"/>
    <w:rsid w:val="00E86E00"/>
    <w:rsid w:val="00EB409B"/>
    <w:rsid w:val="00EF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AA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284D36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84D36"/>
    <w:rPr>
      <w:color w:val="800080"/>
      <w:u w:val="single"/>
    </w:rPr>
  </w:style>
  <w:style w:type="paragraph" w:customStyle="1" w:styleId="xl64">
    <w:name w:val="xl64"/>
    <w:basedOn w:val="Normal"/>
    <w:rsid w:val="00284D3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84D3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284D36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84D3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284D3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284D36"/>
    <w:pPr>
      <w:spacing w:before="100" w:beforeAutospacing="1" w:after="100" w:afterAutospacing="1"/>
      <w:textAlignment w:val="center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xl71">
    <w:name w:val="xl71"/>
    <w:basedOn w:val="Normal"/>
    <w:rsid w:val="00284D36"/>
    <w:pPr>
      <w:spacing w:before="100" w:beforeAutospacing="1" w:after="100" w:afterAutospacing="1"/>
      <w:textAlignment w:val="center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xl72">
    <w:name w:val="xl72"/>
    <w:basedOn w:val="Normal"/>
    <w:rsid w:val="00284D3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3">
    <w:name w:val="xl73"/>
    <w:basedOn w:val="Normal"/>
    <w:rsid w:val="00284D3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284D3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284D3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284D36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7">
    <w:name w:val="xl77"/>
    <w:basedOn w:val="Normal"/>
    <w:rsid w:val="00284D3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78">
    <w:name w:val="xl78"/>
    <w:basedOn w:val="Normal"/>
    <w:rsid w:val="00284D3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79">
    <w:name w:val="xl79"/>
    <w:basedOn w:val="Normal"/>
    <w:rsid w:val="00284D36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80">
    <w:name w:val="xl80"/>
    <w:basedOn w:val="Normal"/>
    <w:rsid w:val="00284D36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81">
    <w:name w:val="xl81"/>
    <w:basedOn w:val="Normal"/>
    <w:rsid w:val="00284D3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284D3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284D3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84">
    <w:name w:val="xl84"/>
    <w:basedOn w:val="Normal"/>
    <w:rsid w:val="00284D3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85">
    <w:name w:val="xl85"/>
    <w:basedOn w:val="Normal"/>
    <w:rsid w:val="00284D36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86">
    <w:name w:val="xl86"/>
    <w:basedOn w:val="Normal"/>
    <w:rsid w:val="00284D36"/>
    <w:pPr>
      <w:shd w:val="clear" w:color="000000" w:fill="FF99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284D3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88">
    <w:name w:val="xl88"/>
    <w:basedOn w:val="Normal"/>
    <w:rsid w:val="00284D3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8"/>
      <w:szCs w:val="18"/>
      <w:lang w:eastAsia="pt-BR"/>
    </w:rPr>
  </w:style>
  <w:style w:type="paragraph" w:customStyle="1" w:styleId="xl89">
    <w:name w:val="xl89"/>
    <w:basedOn w:val="Normal"/>
    <w:rsid w:val="00284D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8"/>
      <w:szCs w:val="18"/>
      <w:lang w:eastAsia="pt-BR"/>
    </w:rPr>
  </w:style>
  <w:style w:type="paragraph" w:customStyle="1" w:styleId="xl90">
    <w:name w:val="xl90"/>
    <w:basedOn w:val="Normal"/>
    <w:rsid w:val="00284D36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8"/>
      <w:szCs w:val="18"/>
      <w:lang w:eastAsia="pt-BR"/>
    </w:rPr>
  </w:style>
  <w:style w:type="paragraph" w:customStyle="1" w:styleId="xl91">
    <w:name w:val="xl91"/>
    <w:basedOn w:val="Normal"/>
    <w:rsid w:val="00284D36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8"/>
      <w:szCs w:val="18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AA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284D36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84D36"/>
    <w:rPr>
      <w:color w:val="800080"/>
      <w:u w:val="single"/>
    </w:rPr>
  </w:style>
  <w:style w:type="paragraph" w:customStyle="1" w:styleId="xl64">
    <w:name w:val="xl64"/>
    <w:basedOn w:val="Normal"/>
    <w:rsid w:val="00284D3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84D3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284D36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84D3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284D3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284D36"/>
    <w:pPr>
      <w:spacing w:before="100" w:beforeAutospacing="1" w:after="100" w:afterAutospacing="1"/>
      <w:textAlignment w:val="center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xl71">
    <w:name w:val="xl71"/>
    <w:basedOn w:val="Normal"/>
    <w:rsid w:val="00284D36"/>
    <w:pPr>
      <w:spacing w:before="100" w:beforeAutospacing="1" w:after="100" w:afterAutospacing="1"/>
      <w:textAlignment w:val="center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xl72">
    <w:name w:val="xl72"/>
    <w:basedOn w:val="Normal"/>
    <w:rsid w:val="00284D3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3">
    <w:name w:val="xl73"/>
    <w:basedOn w:val="Normal"/>
    <w:rsid w:val="00284D3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284D3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284D3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284D36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77">
    <w:name w:val="xl77"/>
    <w:basedOn w:val="Normal"/>
    <w:rsid w:val="00284D3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78">
    <w:name w:val="xl78"/>
    <w:basedOn w:val="Normal"/>
    <w:rsid w:val="00284D3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79">
    <w:name w:val="xl79"/>
    <w:basedOn w:val="Normal"/>
    <w:rsid w:val="00284D36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80">
    <w:name w:val="xl80"/>
    <w:basedOn w:val="Normal"/>
    <w:rsid w:val="00284D36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81">
    <w:name w:val="xl81"/>
    <w:basedOn w:val="Normal"/>
    <w:rsid w:val="00284D3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284D3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284D3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84">
    <w:name w:val="xl84"/>
    <w:basedOn w:val="Normal"/>
    <w:rsid w:val="00284D3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85">
    <w:name w:val="xl85"/>
    <w:basedOn w:val="Normal"/>
    <w:rsid w:val="00284D36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86">
    <w:name w:val="xl86"/>
    <w:basedOn w:val="Normal"/>
    <w:rsid w:val="00284D36"/>
    <w:pPr>
      <w:shd w:val="clear" w:color="000000" w:fill="FF99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284D3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88">
    <w:name w:val="xl88"/>
    <w:basedOn w:val="Normal"/>
    <w:rsid w:val="00284D3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8"/>
      <w:szCs w:val="18"/>
      <w:lang w:eastAsia="pt-BR"/>
    </w:rPr>
  </w:style>
  <w:style w:type="paragraph" w:customStyle="1" w:styleId="xl89">
    <w:name w:val="xl89"/>
    <w:basedOn w:val="Normal"/>
    <w:rsid w:val="00284D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8"/>
      <w:szCs w:val="18"/>
      <w:lang w:eastAsia="pt-BR"/>
    </w:rPr>
  </w:style>
  <w:style w:type="paragraph" w:customStyle="1" w:styleId="xl90">
    <w:name w:val="xl90"/>
    <w:basedOn w:val="Normal"/>
    <w:rsid w:val="00284D36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8"/>
      <w:szCs w:val="18"/>
      <w:lang w:eastAsia="pt-BR"/>
    </w:rPr>
  </w:style>
  <w:style w:type="paragraph" w:customStyle="1" w:styleId="xl91">
    <w:name w:val="xl91"/>
    <w:basedOn w:val="Normal"/>
    <w:rsid w:val="00284D36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6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eo Heller</cp:lastModifiedBy>
  <cp:revision>4</cp:revision>
  <cp:lastPrinted>2014-04-29T14:40:00Z</cp:lastPrinted>
  <dcterms:created xsi:type="dcterms:W3CDTF">2014-04-29T14:39:00Z</dcterms:created>
  <dcterms:modified xsi:type="dcterms:W3CDTF">2014-04-29T17:02:00Z</dcterms:modified>
</cp:coreProperties>
</file>